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Table S1</w:t>
      </w:r>
    </w:p>
    <w:p>
      <w:pPr>
        <w:pStyle w:val="Body"/>
        <w:rPr/>
      </w:pPr>
      <w:r>
        <w:rPr/>
      </w:r>
    </w:p>
    <w:tbl>
      <w:tblPr>
        <w:tblW w:w="799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1094"/>
        <w:gridCol w:w="1094"/>
        <w:gridCol w:w="1094"/>
        <w:gridCol w:w="1094"/>
        <w:gridCol w:w="1094"/>
        <w:gridCol w:w="1430"/>
      </w:tblGrid>
      <w:tr>
        <w:trPr>
          <w:tblHeader w:val="true"/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er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bs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er2-P(-T)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er2-P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er2-(P)-T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er2-T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AA"/>
              <w:keepNext w:val="true"/>
              <w:keepLines w:val="false"/>
              <w:widowControl/>
              <w:suppressAutoHyphens w:val="false"/>
              <w:spacing w:lineRule="auto" w:line="144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runc-her2-P-T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8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49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7.8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3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48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2.7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30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48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5.1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5.8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3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48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4.48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YS30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48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4.2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6.5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8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49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7.8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24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52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0.6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0.8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3.94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2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6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4.9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2.8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6.64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2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6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8.9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1.4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87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28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6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3.4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2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6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9.0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2.78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6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3.9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0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2.41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68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8.2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5.8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9.58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68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5.4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9.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1.99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0.7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1.5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7.77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3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7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7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CYS23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7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7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 xml:space="preserve">THR259 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0.1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3.4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5.4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2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7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7.6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5.9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51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3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7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CYS23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7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23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7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9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87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LA23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7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7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3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70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3.1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0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45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HE24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ILE70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9.9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7.06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S22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72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3.4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EU28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EU74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9.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28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74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1.4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0.4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EU28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74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1.3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YS3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74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7.6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27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7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7.6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7.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7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8.5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YS3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7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1.0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2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N75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5.44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1.9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5.27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N59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3.2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LA3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2.8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LA3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8.0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3.8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A9A9A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8.88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4.4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N59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1.8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5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5.1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EU5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5.2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9.6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7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2.5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8.59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57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3.41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MET58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6.1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HID9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5.8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5.4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78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9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1.1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37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9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8.8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.0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55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9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9.0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5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9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2.0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8.17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7.51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N55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9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6.6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55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6.2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N55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HR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5.9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U2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23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4.4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U29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N29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4.9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76767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5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3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6.4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9.6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57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9.0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6.6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8.86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LEU57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3.67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5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87.6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55.7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10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57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4.3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4.3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98.05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ASP56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1.4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57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9.33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Helvetica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 xml:space="preserve">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VAL144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GLY31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69.2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71.6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RO575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PHE31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37.6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2.20</w:t>
            </w:r>
          </w:p>
        </w:tc>
      </w:tr>
      <w:tr>
        <w:trPr>
          <w:trHeight w:val="380" w:hRule="atLeast"/>
          <w:cantSplit w:val="true"/>
        </w:trPr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SER56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TYR31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napToGrid w:val="false"/>
              <w:spacing w:lineRule="auto" w:line="144" w:before="0" w:after="0"/>
              <w:jc w:val="left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4.7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DCDCD" w:val="clear"/>
            <w:vAlign w:val="center"/>
          </w:tcPr>
          <w:p>
            <w:pPr>
              <w:pStyle w:val="FreeFormAA"/>
              <w:keepNext w:val="false"/>
              <w:keepLines w:val="false"/>
              <w:widowControl/>
              <w:suppressAutoHyphens w:val="false"/>
              <w:spacing w:lineRule="auto" w:line="144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  <w:rPrChange w:id="0" w:author="Gloria Fuentes" w:date="2011-05-16T13:01:00Z"/>
              </w:rPr>
              <w:t>47.65</w:t>
            </w:r>
          </w:p>
        </w:tc>
      </w:tr>
    </w:tbl>
    <w:p>
      <w:pPr>
        <w:pStyle w:val="Body"/>
        <w:jc w:val="both"/>
        <w:rPr>
          <w:sz w:val="20"/>
        </w:rPr>
      </w:pPr>
      <w:ins w:id="272" w:author="Gloria Fuentes" w:date="2011-05-16T13:02:00Z">
        <w:r>
          <w:rPr>
            <w:sz w:val="20"/>
          </w:rPr>
          <w:t xml:space="preserve">Abs: antibodies (here specifically refers to pertuzumab and trastuzumab); Her2-P(-T): Her2-pertuzumab complex in the conformation where trastuzumab is also bound; Her2-P: Her2-pertuzumab complex in the conformation where only this antibody is bound; Her2-(P)-T: Her2-trastuzumab complex in the conformation where pertuzumab is also colocalized on the receptor; Her2-T: Her2-trastuzumab complex in the conformation where only trastuzumab is bound to receptor; trunc-Her2-P-T: truncated form of Her2 bound to both antibodies. </w:t>
        </w:r>
      </w:ins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ing2AA">
    <w:name w:val="Heading 2 A A"/>
    <w:next w:val="BodyA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AA">
    <w:name w:val="Free Form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